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C61E24" w:rsidRPr="00975E1C" w14:paraId="17B6BA3B" w14:textId="77777777" w:rsidTr="00FD363A">
        <w:tc>
          <w:tcPr>
            <w:tcW w:w="12099" w:type="dxa"/>
            <w:vAlign w:val="center"/>
            <w:hideMark/>
          </w:tcPr>
          <w:p w14:paraId="262ADB9B" w14:textId="5138C8F6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ry Information</w:t>
            </w:r>
          </w:p>
          <w:p w14:paraId="505437F6" w14:textId="55379AC1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Towards an accurate and precise chronology for the colonization of Australia: The example of </w:t>
            </w:r>
            <w:proofErr w:type="spellStart"/>
            <w:r>
              <w:rPr>
                <w:rFonts w:cs="Arial"/>
                <w:b/>
              </w:rPr>
              <w:t>Riwi</w:t>
            </w:r>
            <w:proofErr w:type="spellEnd"/>
            <w:r>
              <w:rPr>
                <w:rFonts w:cs="Arial"/>
                <w:b/>
              </w:rPr>
              <w:t>, Kimberly, Western Australia</w:t>
            </w:r>
          </w:p>
          <w:p w14:paraId="49F3BF65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26B37F6F" w14:textId="77777777" w:rsidR="00C61E24" w:rsidRDefault="00C61E24" w:rsidP="00C61E24">
            <w:pPr>
              <w:rPr>
                <w:rFonts w:cs="Arial"/>
              </w:rPr>
            </w:pPr>
            <w:r w:rsidRPr="00FE2AA6">
              <w:rPr>
                <w:rFonts w:cs="Arial"/>
              </w:rPr>
              <w:t>Wood, R.</w:t>
            </w:r>
            <w:r w:rsidRPr="00FE2AA6"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  <w:vertAlign w:val="superscript"/>
              </w:rPr>
              <w:t>*</w:t>
            </w:r>
            <w:r w:rsidRPr="00FE2AA6">
              <w:rPr>
                <w:rFonts w:cs="Arial"/>
              </w:rPr>
              <w:t>, Jacobs, Z.</w:t>
            </w:r>
            <w:r w:rsidRPr="00FE2AA6">
              <w:rPr>
                <w:rFonts w:cs="Arial"/>
                <w:vertAlign w:val="superscript"/>
              </w:rPr>
              <w:t>2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Balme</w:t>
            </w:r>
            <w:proofErr w:type="spellEnd"/>
            <w:r w:rsidRPr="00FE2AA6">
              <w:rPr>
                <w:rFonts w:cs="Arial"/>
              </w:rPr>
              <w:t>, J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>, O’Connor, S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Vannieuwenhuyse</w:t>
            </w:r>
            <w:proofErr w:type="spellEnd"/>
            <w:r w:rsidRPr="00FE2AA6">
              <w:rPr>
                <w:rFonts w:cs="Arial"/>
              </w:rPr>
              <w:t>, D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Whitau</w:t>
            </w:r>
            <w:proofErr w:type="spellEnd"/>
            <w:r w:rsidRPr="00FE2AA6">
              <w:rPr>
                <w:rFonts w:cs="Arial"/>
              </w:rPr>
              <w:t>, R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  <w:vertAlign w:val="superscript"/>
              </w:rPr>
              <w:t xml:space="preserve"> </w:t>
            </w:r>
          </w:p>
          <w:p w14:paraId="4F2C877C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1</w:t>
            </w:r>
            <w:r w:rsidRPr="008D7327">
              <w:rPr>
                <w:rFonts w:cs="Arial"/>
                <w:i/>
              </w:rPr>
              <w:t xml:space="preserve">Research School of Earth Sciences, Australian National University, </w:t>
            </w:r>
            <w:r>
              <w:rPr>
                <w:rFonts w:cs="Arial"/>
                <w:i/>
              </w:rPr>
              <w:t>Canberra</w:t>
            </w:r>
            <w:r w:rsidRPr="008D7327">
              <w:rPr>
                <w:rFonts w:cs="Arial"/>
                <w:i/>
              </w:rPr>
              <w:t>,</w:t>
            </w:r>
            <w:r>
              <w:rPr>
                <w:rFonts w:cs="Arial"/>
                <w:i/>
              </w:rPr>
              <w:t xml:space="preserve"> 2601</w:t>
            </w:r>
            <w:r w:rsidRPr="008D7327">
              <w:rPr>
                <w:rFonts w:cs="Arial"/>
                <w:i/>
              </w:rPr>
              <w:t>, Australia</w:t>
            </w:r>
          </w:p>
          <w:p w14:paraId="7A5688CB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2</w:t>
            </w:r>
            <w:r w:rsidRPr="008D7327">
              <w:rPr>
                <w:rFonts w:cs="Arial"/>
                <w:i/>
              </w:rPr>
              <w:t>Centre for Archaeological Science, School of Earth and Environmental Sciences, University of Wollongong, 2522, Australia</w:t>
            </w:r>
          </w:p>
          <w:p w14:paraId="64CAD166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3</w:t>
            </w:r>
            <w:r w:rsidRPr="008D7327">
              <w:rPr>
                <w:rFonts w:cs="Arial"/>
                <w:i/>
              </w:rPr>
              <w:t>School of Social Sciences, University of Western Australia, Crawley, 6009, Australia</w:t>
            </w:r>
          </w:p>
          <w:p w14:paraId="53D0276C" w14:textId="77777777" w:rsidR="00C61E24" w:rsidRDefault="00C61E24" w:rsidP="00C61E24">
            <w:pPr>
              <w:rPr>
                <w:i/>
                <w:lang w:val="en-GB"/>
              </w:rPr>
            </w:pPr>
            <w:r w:rsidRPr="008D7327">
              <w:rPr>
                <w:i/>
                <w:vertAlign w:val="superscript"/>
                <w:lang w:val="en-GB"/>
              </w:rPr>
              <w:t>4</w:t>
            </w:r>
            <w:r w:rsidRPr="008D7327">
              <w:rPr>
                <w:i/>
                <w:lang w:val="en-GB"/>
              </w:rPr>
              <w:t xml:space="preserve">Department of Archaeology and Natural History, Research School of Pacific and Asian Studies, Australian National University, </w:t>
            </w:r>
            <w:r>
              <w:rPr>
                <w:i/>
                <w:lang w:val="en-GB"/>
              </w:rPr>
              <w:t>Canberra</w:t>
            </w:r>
            <w:r w:rsidRPr="008D7327">
              <w:rPr>
                <w:i/>
                <w:lang w:val="en-GB"/>
              </w:rPr>
              <w:t xml:space="preserve">, </w:t>
            </w:r>
            <w:r>
              <w:rPr>
                <w:i/>
                <w:lang w:val="en-GB"/>
              </w:rPr>
              <w:t>2601</w:t>
            </w:r>
            <w:r w:rsidRPr="008D7327">
              <w:rPr>
                <w:i/>
                <w:lang w:val="en-GB"/>
              </w:rPr>
              <w:t xml:space="preserve">, Australia </w:t>
            </w:r>
          </w:p>
          <w:p w14:paraId="671EE13B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1C70353A" w14:textId="38700A0A" w:rsidR="00C61E24" w:rsidRPr="00975E1C" w:rsidRDefault="00C61E24" w:rsidP="002F32D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14:paraId="5687F066" w14:textId="179B7424" w:rsidR="00C61E24" w:rsidRDefault="00FD363A" w:rsidP="00C61E24">
      <w:pPr>
        <w:contextualSpacing/>
      </w:pPr>
      <w:r w:rsidRPr="00EC396E">
        <w:rPr>
          <w:b/>
        </w:rPr>
        <w:t>S3 Table</w:t>
      </w:r>
      <w:r w:rsidR="00C61E24" w:rsidRPr="00EC396E">
        <w:rPr>
          <w:b/>
        </w:rPr>
        <w:t xml:space="preserve">: Weighted mean De values and </w:t>
      </w:r>
      <w:proofErr w:type="spellStart"/>
      <w:r w:rsidR="00C61E24" w:rsidRPr="00EC396E">
        <w:rPr>
          <w:b/>
        </w:rPr>
        <w:t>overdispersion</w:t>
      </w:r>
      <w:proofErr w:type="spellEnd"/>
      <w:r w:rsidR="00C61E24" w:rsidRPr="00EC396E">
        <w:rPr>
          <w:b/>
        </w:rPr>
        <w:t xml:space="preserve"> values for each sample following two different scenarios</w:t>
      </w:r>
      <w:r w:rsidR="00C61E24">
        <w:t xml:space="preserve">: (a) including all De values in each samples, or (b) rejecting outlier values identified as log De values </w:t>
      </w:r>
      <w:bookmarkStart w:id="0" w:name="_GoBack"/>
      <w:bookmarkEnd w:id="0"/>
      <w:r w:rsidR="00C61E24">
        <w:t xml:space="preserve">with </w:t>
      </w:r>
      <w:r w:rsidR="00C61E24" w:rsidRPr="00EA3874">
        <w:t>normalised median absolute deviations (</w:t>
      </w:r>
      <w:proofErr w:type="spellStart"/>
      <w:r w:rsidR="00C61E24" w:rsidRPr="00EA3874">
        <w:t>nMADs</w:t>
      </w:r>
      <w:proofErr w:type="spellEnd"/>
      <w:r w:rsidR="00C61E24" w:rsidRPr="00EA3874">
        <w:t>)</w:t>
      </w:r>
      <w:r w:rsidR="00C61E24">
        <w:t xml:space="preserve"> greater than 1.5. Also provided in the final column is the ratio of the latter over the former. 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960"/>
        <w:gridCol w:w="1465"/>
        <w:gridCol w:w="1418"/>
        <w:gridCol w:w="1417"/>
        <w:gridCol w:w="1418"/>
        <w:gridCol w:w="1275"/>
      </w:tblGrid>
      <w:tr w:rsidR="00C61E24" w:rsidRPr="006F4177" w14:paraId="3BAF0E82" w14:textId="77777777" w:rsidTr="002F32D3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F4B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Sample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5BDA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All values includ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783C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After outlier rejec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EED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Pr="006F417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e</w:t>
            </w: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 xml:space="preserve"> ratios</w:t>
            </w:r>
          </w:p>
        </w:tc>
      </w:tr>
      <w:tr w:rsidR="00C61E24" w:rsidRPr="006F4177" w14:paraId="57E20016" w14:textId="77777777" w:rsidTr="002F32D3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C64D9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5A795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Pr="006F417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e</w:t>
            </w: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 xml:space="preserve"> (</w:t>
            </w:r>
            <w:proofErr w:type="spellStart"/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Gy</w:t>
            </w:r>
            <w:proofErr w:type="spellEnd"/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AD54D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OD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59A1A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Pr="006F4177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e</w:t>
            </w: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 xml:space="preserve"> (</w:t>
            </w:r>
            <w:proofErr w:type="spellStart"/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Gy</w:t>
            </w:r>
            <w:proofErr w:type="spellEnd"/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5BAF3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4177">
              <w:rPr>
                <w:rFonts w:ascii="Calibri" w:eastAsia="Times New Roman" w:hAnsi="Calibri" w:cs="Times New Roman"/>
                <w:b/>
                <w:color w:val="000000"/>
              </w:rPr>
              <w:t>OD (%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1DE82" w14:textId="77777777" w:rsidR="00C61E24" w:rsidRPr="006F4177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C61E24" w:rsidRPr="0020656E" w14:paraId="328E46A6" w14:textId="77777777" w:rsidTr="002F32D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430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0E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3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688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0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7C4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27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A74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2</w:t>
            </w:r>
          </w:p>
        </w:tc>
      </w:tr>
      <w:tr w:rsidR="00C61E24" w:rsidRPr="0020656E" w14:paraId="1F91005C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693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7D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2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33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5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81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1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4D2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8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E6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0A1CB143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7D7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025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54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F8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2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9B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57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45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9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64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0CDC84A8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50D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F8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48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E6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5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9A1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57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2F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5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349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1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7</w:t>
            </w:r>
          </w:p>
        </w:tc>
      </w:tr>
      <w:tr w:rsidR="00C61E24" w:rsidRPr="0020656E" w14:paraId="3D39221F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CAE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2C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70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2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F5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3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264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0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C5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29A839CE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89E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289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5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45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1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DC7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7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DB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7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8AA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13AF0153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775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C24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0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DC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6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72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4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04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3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8E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0DEA64E2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7F21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4C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27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0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2B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9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45C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1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BE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4BB68760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739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D9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7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BA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8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C0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A8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2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58D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530FCDAE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218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2D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7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0C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0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B1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32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9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75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2163DA57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61B5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9E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2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86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7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361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2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0F1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9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23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502C58FE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0257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91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7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344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5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31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1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7A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7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E26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27D2255B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E5E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8AA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6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01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4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A40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82E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3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48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7D2D54B9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6A1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EC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6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51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0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2D6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6A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8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10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0C050A02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5BB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FC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2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3B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3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E09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7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E7C4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2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FFE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5DEE7C35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B037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FE6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9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54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9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9C8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0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92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1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EA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57796BEE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84B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35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9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4F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1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24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2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073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3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4C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4F9CBEFB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308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F77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6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A5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2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1EA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9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734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4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16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71720F34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8FFB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02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20656E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2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AE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5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02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2C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9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E8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2 ± 0.04</w:t>
            </w:r>
          </w:p>
        </w:tc>
      </w:tr>
      <w:tr w:rsidR="00C61E24" w:rsidRPr="0020656E" w14:paraId="29D7D6A1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2D62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D3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7.5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81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9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50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6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CB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5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CD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 ± 0.03</w:t>
            </w:r>
          </w:p>
        </w:tc>
      </w:tr>
      <w:tr w:rsidR="00C61E24" w:rsidRPr="0020656E" w14:paraId="238BCA34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A21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D44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7.6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8E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0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38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3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D9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8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77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 ± 0.03</w:t>
            </w:r>
          </w:p>
        </w:tc>
      </w:tr>
      <w:tr w:rsidR="00C61E24" w:rsidRPr="0020656E" w14:paraId="64ADF318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0049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D0B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6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521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4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3D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7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0A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3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A3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54B29035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241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59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1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C7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9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F94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2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36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9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7E8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624749AB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8CE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41B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5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CB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7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D82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6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9D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8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E4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55775039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1EF4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DD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95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8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2CF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A1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0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FC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11ED703D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6FC0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8C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3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F1C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4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56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1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D14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6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5A7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4DE52277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D2E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005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4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EC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7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8C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6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E11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5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920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5</w:t>
            </w:r>
          </w:p>
        </w:tc>
      </w:tr>
      <w:tr w:rsidR="00C61E24" w:rsidRPr="0020656E" w14:paraId="38F37A53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0FA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572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2.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49D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0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30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4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88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8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8C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177FD735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642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lastRenderedPageBreak/>
              <w:t>Riwi-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967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4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90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1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CC1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6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20E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1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C5D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17A5DEA5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C14E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7E4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4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56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5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683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3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E3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9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60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3</w:t>
            </w:r>
          </w:p>
        </w:tc>
      </w:tr>
      <w:tr w:rsidR="00C61E24" w:rsidRPr="0020656E" w14:paraId="2EBB3027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C55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228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9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3E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4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CD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8.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2F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2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9CEF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58938CE0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BE7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E8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8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B4B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43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9D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69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27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6.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F7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5</w:t>
            </w:r>
          </w:p>
        </w:tc>
      </w:tr>
      <w:tr w:rsidR="00C61E24" w:rsidRPr="0020656E" w14:paraId="4B39212F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141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952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6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7F6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2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2D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5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F0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9.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4C77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37934BDE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B80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6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8F2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81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A19C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9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F20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84.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3F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7.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66A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4</w:t>
            </w:r>
          </w:p>
        </w:tc>
      </w:tr>
      <w:tr w:rsidR="00C61E24" w:rsidRPr="0020656E" w14:paraId="1829EC26" w14:textId="77777777" w:rsidTr="002F32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61C3" w14:textId="77777777" w:rsidR="00C61E24" w:rsidRPr="0020656E" w:rsidRDefault="00C61E24" w:rsidP="002F32D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Riwi-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2EB6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76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D0C9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37.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929A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80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E0DB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27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1345" w14:textId="77777777" w:rsidR="00C61E24" w:rsidRPr="0020656E" w:rsidRDefault="00C61E24" w:rsidP="002F32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656E">
              <w:rPr>
                <w:rFonts w:ascii="Calibri" w:eastAsia="Times New Roman" w:hAnsi="Calibri" w:cs="Times New Roman"/>
                <w:color w:val="000000"/>
              </w:rPr>
              <w:t>1.0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5</w:t>
            </w:r>
          </w:p>
        </w:tc>
      </w:tr>
    </w:tbl>
    <w:p w14:paraId="0E817186" w14:textId="50272773" w:rsidR="009D58B5" w:rsidRDefault="009D58B5"/>
    <w:sectPr w:rsidR="009D58B5" w:rsidSect="00CF5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1FE54" w14:textId="77777777" w:rsidR="002F32D3" w:rsidRDefault="002F32D3" w:rsidP="009D58B5">
      <w:pPr>
        <w:spacing w:after="0" w:line="240" w:lineRule="auto"/>
      </w:pPr>
      <w:r>
        <w:separator/>
      </w:r>
    </w:p>
  </w:endnote>
  <w:endnote w:type="continuationSeparator" w:id="0">
    <w:p w14:paraId="623903D1" w14:textId="77777777" w:rsidR="002F32D3" w:rsidRDefault="002F32D3" w:rsidP="009D5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8C2CE" w14:textId="77777777" w:rsidR="002F32D3" w:rsidRDefault="002F32D3" w:rsidP="009D58B5">
      <w:pPr>
        <w:spacing w:after="0" w:line="240" w:lineRule="auto"/>
      </w:pPr>
      <w:r>
        <w:separator/>
      </w:r>
    </w:p>
  </w:footnote>
  <w:footnote w:type="continuationSeparator" w:id="0">
    <w:p w14:paraId="4D224B06" w14:textId="77777777" w:rsidR="002F32D3" w:rsidRDefault="002F32D3" w:rsidP="009D5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3A"/>
    <w:rsid w:val="00016EDD"/>
    <w:rsid w:val="00020198"/>
    <w:rsid w:val="0004110E"/>
    <w:rsid w:val="00066BAE"/>
    <w:rsid w:val="00075929"/>
    <w:rsid w:val="00082B16"/>
    <w:rsid w:val="000A4603"/>
    <w:rsid w:val="000C24DD"/>
    <w:rsid w:val="000C3619"/>
    <w:rsid w:val="001261DE"/>
    <w:rsid w:val="00161D3D"/>
    <w:rsid w:val="00167FBD"/>
    <w:rsid w:val="00182AF7"/>
    <w:rsid w:val="001B6A44"/>
    <w:rsid w:val="00224CD7"/>
    <w:rsid w:val="002457A5"/>
    <w:rsid w:val="002D6034"/>
    <w:rsid w:val="002E20B9"/>
    <w:rsid w:val="002F32D3"/>
    <w:rsid w:val="0030007B"/>
    <w:rsid w:val="00334384"/>
    <w:rsid w:val="003454CD"/>
    <w:rsid w:val="003E6C06"/>
    <w:rsid w:val="0044643A"/>
    <w:rsid w:val="00467B68"/>
    <w:rsid w:val="00564955"/>
    <w:rsid w:val="005A6CD7"/>
    <w:rsid w:val="005B5E90"/>
    <w:rsid w:val="005C744A"/>
    <w:rsid w:val="00660398"/>
    <w:rsid w:val="00722675"/>
    <w:rsid w:val="00773AC9"/>
    <w:rsid w:val="0078648E"/>
    <w:rsid w:val="00794A42"/>
    <w:rsid w:val="007C2468"/>
    <w:rsid w:val="007E4265"/>
    <w:rsid w:val="007F4FB9"/>
    <w:rsid w:val="00842D5F"/>
    <w:rsid w:val="008471A2"/>
    <w:rsid w:val="008650FC"/>
    <w:rsid w:val="008A1918"/>
    <w:rsid w:val="008C59E2"/>
    <w:rsid w:val="008F4BA3"/>
    <w:rsid w:val="00916561"/>
    <w:rsid w:val="00925B0E"/>
    <w:rsid w:val="0096247F"/>
    <w:rsid w:val="009A4EC4"/>
    <w:rsid w:val="009B2EDA"/>
    <w:rsid w:val="009B7020"/>
    <w:rsid w:val="009D4D9D"/>
    <w:rsid w:val="009D58B5"/>
    <w:rsid w:val="009E09C7"/>
    <w:rsid w:val="00A223A5"/>
    <w:rsid w:val="00A2766F"/>
    <w:rsid w:val="00A63FEF"/>
    <w:rsid w:val="00A861DF"/>
    <w:rsid w:val="00A90F85"/>
    <w:rsid w:val="00A9579F"/>
    <w:rsid w:val="00AA5992"/>
    <w:rsid w:val="00AC292B"/>
    <w:rsid w:val="00B13E29"/>
    <w:rsid w:val="00B149B7"/>
    <w:rsid w:val="00B23644"/>
    <w:rsid w:val="00B331E4"/>
    <w:rsid w:val="00B65C42"/>
    <w:rsid w:val="00B74EA7"/>
    <w:rsid w:val="00BB5702"/>
    <w:rsid w:val="00BD3185"/>
    <w:rsid w:val="00BE60D6"/>
    <w:rsid w:val="00C36DF8"/>
    <w:rsid w:val="00C443B7"/>
    <w:rsid w:val="00C464E4"/>
    <w:rsid w:val="00C61E24"/>
    <w:rsid w:val="00C74A8C"/>
    <w:rsid w:val="00C80EE0"/>
    <w:rsid w:val="00C826C7"/>
    <w:rsid w:val="00C97827"/>
    <w:rsid w:val="00CF52EB"/>
    <w:rsid w:val="00D1029E"/>
    <w:rsid w:val="00D108DB"/>
    <w:rsid w:val="00D27F68"/>
    <w:rsid w:val="00DA1769"/>
    <w:rsid w:val="00DF5428"/>
    <w:rsid w:val="00E028C8"/>
    <w:rsid w:val="00E34047"/>
    <w:rsid w:val="00E37FD9"/>
    <w:rsid w:val="00E43B8E"/>
    <w:rsid w:val="00E44ECB"/>
    <w:rsid w:val="00E755E6"/>
    <w:rsid w:val="00E908C0"/>
    <w:rsid w:val="00EC396E"/>
    <w:rsid w:val="00EC7920"/>
    <w:rsid w:val="00F23976"/>
    <w:rsid w:val="00F32387"/>
    <w:rsid w:val="00F929AA"/>
    <w:rsid w:val="00FA08F9"/>
    <w:rsid w:val="00FD363A"/>
    <w:rsid w:val="00FD6D3E"/>
    <w:rsid w:val="00F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A6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1</Words>
  <Characters>2916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obia</dc:creator>
  <cp:lastModifiedBy>Rachel Wood</cp:lastModifiedBy>
  <cp:revision>4</cp:revision>
  <dcterms:created xsi:type="dcterms:W3CDTF">2016-07-19T01:13:00Z</dcterms:created>
  <dcterms:modified xsi:type="dcterms:W3CDTF">2016-07-19T01:35:00Z</dcterms:modified>
</cp:coreProperties>
</file>